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79368BB"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w:t>
      </w:r>
      <w:r w:rsidRPr="009E401C">
        <w:t>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r w:rsidRPr="008925D7">
        <w: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F542F5" w:rsidR="000035D5" w:rsidRDefault="000035D5">
                            <w:r>
                              <w:t xml:space="preserve">Reported on page number: </w:t>
                            </w:r>
                            <w:r w:rsidR="0090694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F542F5" w:rsidR="000035D5" w:rsidRDefault="000035D5">
                      <w:r>
                        <w:t xml:space="preserve">Reported on page number: </w:t>
                      </w:r>
                      <w:r w:rsidR="0090694F">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AEDB5E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7889B0" w:rsidR="000035D5" w:rsidRDefault="000035D5" w:rsidP="000035D5">
                            <w:r>
                              <w:t xml:space="preserve">Reported on page number: </w:t>
                            </w:r>
                            <w:r w:rsidR="0090694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07889B0" w:rsidR="000035D5" w:rsidRDefault="000035D5" w:rsidP="000035D5">
                      <w:r>
                        <w:t xml:space="preserve">Reported on page number: </w:t>
                      </w:r>
                      <w:r w:rsidR="0090694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700C6B">
        <w:rPr>
          <w:noProof/>
        </w:rPr>
        <mc:AlternateContent>
          <mc:Choice Requires="wps">
            <w:drawing>
              <wp:anchor distT="45720" distB="45720" distL="114300" distR="114300" simplePos="0" relativeHeight="251665408" behindDoc="0" locked="0" layoutInCell="1" allowOverlap="1" wp14:anchorId="30DBFF50" wp14:editId="7F537C4C">
                <wp:simplePos x="0" y="0"/>
                <wp:positionH relativeFrom="margin">
                  <wp:align>left</wp:align>
                </wp:positionH>
                <wp:positionV relativeFrom="paragraph">
                  <wp:posOffset>858520</wp:posOffset>
                </wp:positionV>
                <wp:extent cx="6838950" cy="16236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3695"/>
                        </a:xfrm>
                        <a:prstGeom prst="rect">
                          <a:avLst/>
                        </a:prstGeom>
                        <a:solidFill>
                          <a:srgbClr val="FFFFFF"/>
                        </a:solidFill>
                        <a:ln w="9525">
                          <a:solidFill>
                            <a:srgbClr val="193A65"/>
                          </a:solidFill>
                          <a:miter lim="800000"/>
                          <a:headEnd/>
                          <a:tailEnd/>
                        </a:ln>
                      </wps:spPr>
                      <wps:txbx>
                        <w:txbxContent>
                          <w:p w14:paraId="392AEC2E" w14:textId="2CAC9AAE" w:rsidR="00700C6B" w:rsidRPr="00700C6B" w:rsidRDefault="0090694F" w:rsidP="000035D5">
                            <w:r w:rsidRPr="00700C6B">
                              <w:t xml:space="preserve">Yes, this study involved </w:t>
                            </w:r>
                            <w:r w:rsidR="00700C6B" w:rsidRPr="00700C6B">
                              <w:t>six</w:t>
                            </w:r>
                            <w:r w:rsidRPr="00700C6B">
                              <w:t xml:space="preserve"> authors who identify as Aboriginal</w:t>
                            </w:r>
                            <w:r w:rsidR="00700C6B" w:rsidRPr="00700C6B">
                              <w:t>: PWK, NN, JH, JK, MR and VS.</w:t>
                            </w:r>
                          </w:p>
                          <w:p w14:paraId="07F55370" w14:textId="77777777" w:rsidR="00700C6B" w:rsidRPr="00700C6B" w:rsidRDefault="00700C6B" w:rsidP="000035D5"/>
                          <w:p w14:paraId="41AE696F" w14:textId="22AC150B" w:rsidR="000035D5" w:rsidRPr="00700C6B" w:rsidRDefault="00700C6B" w:rsidP="000035D5">
                            <w:r w:rsidRPr="00700C6B">
                              <w:t xml:space="preserve">Of notable mention, were the contributions made by PWK and VS.  PWK took a leading role in community consultation, project design and administration, data analysis and the provision of ongoing cultural oversight. </w:t>
                            </w:r>
                            <w:r w:rsidR="00A5354E" w:rsidRPr="00700C6B">
                              <w:t>Overarching cultural g</w:t>
                            </w:r>
                            <w:r w:rsidRPr="00700C6B">
                              <w:t>overnance and support</w:t>
                            </w:r>
                            <w:r w:rsidR="00A5354E" w:rsidRPr="00700C6B">
                              <w:t xml:space="preserve"> </w:t>
                            </w:r>
                            <w:r w:rsidRPr="00700C6B">
                              <w:t xml:space="preserve">was </w:t>
                            </w:r>
                            <w:r w:rsidR="00A5354E" w:rsidRPr="00700C6B">
                              <w:t>provided by VS who is a senior Ab</w:t>
                            </w:r>
                            <w:r w:rsidRPr="00700C6B">
                              <w:t>origi</w:t>
                            </w:r>
                            <w:r w:rsidR="00A5354E" w:rsidRPr="00700C6B">
                              <w:t>nal woman and employed as the Abori</w:t>
                            </w:r>
                            <w:r w:rsidRPr="00700C6B">
                              <w:t>ginal</w:t>
                            </w:r>
                            <w:r w:rsidR="00A5354E" w:rsidRPr="00700C6B">
                              <w:t xml:space="preserve"> Cultural Guid</w:t>
                            </w:r>
                            <w:r w:rsidRPr="00700C6B">
                              <w:t>an</w:t>
                            </w:r>
                            <w:r w:rsidR="00A5354E" w:rsidRPr="00700C6B">
                              <w:t xml:space="preserve">ce </w:t>
                            </w:r>
                            <w:r w:rsidRPr="00700C6B">
                              <w:t xml:space="preserve">Advisor within the Wesfarmers Centre of Vaccines and Infectious Diseases at the Kids Research Institute Australia.  For a full list of contributions, please refer to ‘Author contributions’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67.6pt;width:538.5pt;height:127.8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" strokecolor="#193a65">
                <v:textbox>
                  <w:txbxContent>
                    <w:p w14:paraId="392AEC2E" w14:textId="2CAC9AAE" w:rsidR="00700C6B" w:rsidRPr="00700C6B" w:rsidRDefault="0090694F" w:rsidP="000035D5">
                      <w:r w:rsidRPr="00700C6B">
                        <w:t xml:space="preserve">Yes, this study involved </w:t>
                      </w:r>
                      <w:r w:rsidR="00700C6B" w:rsidRPr="00700C6B">
                        <w:t>six</w:t>
                      </w:r>
                      <w:r w:rsidRPr="00700C6B">
                        <w:t xml:space="preserve"> authors who identify as Aboriginal</w:t>
                      </w:r>
                      <w:r w:rsidR="00700C6B" w:rsidRPr="00700C6B">
                        <w:t>: PWK, NN, JH, JK, MR and VS.</w:t>
                      </w:r>
                    </w:p>
                    <w:p w14:paraId="07F55370" w14:textId="77777777" w:rsidR="00700C6B" w:rsidRPr="00700C6B" w:rsidRDefault="00700C6B" w:rsidP="000035D5"/>
                    <w:p w14:paraId="41AE696F" w14:textId="22AC150B" w:rsidR="000035D5" w:rsidRPr="00700C6B" w:rsidRDefault="00700C6B" w:rsidP="000035D5">
                      <w:r w:rsidRPr="00700C6B">
                        <w:t xml:space="preserve">Of notable mention, were the contributions made by PWK and VS.  PWK took a leading role in community consultation, project design and administration, data analysis and the provision of ongoing cultural oversight. </w:t>
                      </w:r>
                      <w:r w:rsidR="00A5354E" w:rsidRPr="00700C6B">
                        <w:t>Overarching cultural g</w:t>
                      </w:r>
                      <w:r w:rsidRPr="00700C6B">
                        <w:t>overnance and support</w:t>
                      </w:r>
                      <w:r w:rsidR="00A5354E" w:rsidRPr="00700C6B">
                        <w:t xml:space="preserve"> </w:t>
                      </w:r>
                      <w:r w:rsidRPr="00700C6B">
                        <w:t xml:space="preserve">was </w:t>
                      </w:r>
                      <w:r w:rsidR="00A5354E" w:rsidRPr="00700C6B">
                        <w:t>provided by VS who is a senior Ab</w:t>
                      </w:r>
                      <w:r w:rsidRPr="00700C6B">
                        <w:t>origi</w:t>
                      </w:r>
                      <w:r w:rsidR="00A5354E" w:rsidRPr="00700C6B">
                        <w:t>nal woman and employed as the Abori</w:t>
                      </w:r>
                      <w:r w:rsidRPr="00700C6B">
                        <w:t>ginal</w:t>
                      </w:r>
                      <w:r w:rsidR="00A5354E" w:rsidRPr="00700C6B">
                        <w:t xml:space="preserve"> Cultural Guid</w:t>
                      </w:r>
                      <w:r w:rsidRPr="00700C6B">
                        <w:t>an</w:t>
                      </w:r>
                      <w:r w:rsidR="00A5354E" w:rsidRPr="00700C6B">
                        <w:t xml:space="preserve">ce </w:t>
                      </w:r>
                      <w:r w:rsidRPr="00700C6B">
                        <w:t xml:space="preserve">Advisor within the Wesfarmers Centre of Vaccines and Infectious Diseases at the Kids Research Institute Australia.  For a full list of contributions, please refer to ‘Author contributions’ in the manuscript. </w:t>
                      </w:r>
                    </w:p>
                  </w:txbxContent>
                </v:textbox>
                <w10:wrap type="square" anchorx="margin"/>
              </v:shape>
            </w:pict>
          </mc:Fallback>
        </mc:AlternateContent>
      </w:r>
      <w:r>
        <w:t xml:space="preserve">an explanation for this below. </w:t>
      </w:r>
    </w:p>
    <w:p w14:paraId="60ACB501" w14:textId="1638B755"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1347A2FE" w14:textId="77777777" w:rsidR="00BB0F2A" w:rsidRDefault="00BB0F2A" w:rsidP="000035D5">
      <w:pPr>
        <w:rPr>
          <w:b/>
          <w:sz w:val="28"/>
          <w:szCs w:val="28"/>
        </w:rPr>
      </w:pPr>
    </w:p>
    <w:p w14:paraId="50D21C05" w14:textId="18DDE284"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F7CD342" w:rsidR="000035D5" w:rsidRPr="00A47C6E" w:rsidRDefault="000035D5" w:rsidP="000035D5">
      <w:pPr>
        <w:spacing w:before="240" w:after="240"/>
      </w:pPr>
      <w:bookmarkStart w:id="5" w:name="_Hlk73537624"/>
      <w:r w:rsidRPr="00A47C6E">
        <w:rPr>
          <w:noProof/>
        </w:rPr>
        <mc:AlternateContent>
          <mc:Choice Requires="wps">
            <w:drawing>
              <wp:anchor distT="45720" distB="45720" distL="114300" distR="114300" simplePos="0" relativeHeight="251675648" behindDoc="0" locked="0" layoutInCell="1" allowOverlap="1" wp14:anchorId="369EFE5B" wp14:editId="09098F79">
                <wp:simplePos x="0" y="0"/>
                <wp:positionH relativeFrom="margin">
                  <wp:align>right</wp:align>
                </wp:positionH>
                <wp:positionV relativeFrom="paragraph">
                  <wp:posOffset>1174115</wp:posOffset>
                </wp:positionV>
                <wp:extent cx="6838950" cy="2028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28825"/>
                        </a:xfrm>
                        <a:prstGeom prst="rect">
                          <a:avLst/>
                        </a:prstGeom>
                        <a:solidFill>
                          <a:srgbClr val="FFFFFF"/>
                        </a:solidFill>
                        <a:ln w="9525">
                          <a:solidFill>
                            <a:srgbClr val="193A65"/>
                          </a:solidFill>
                          <a:miter lim="800000"/>
                          <a:headEnd/>
                          <a:tailEnd/>
                        </a:ln>
                      </wps:spPr>
                      <wps:txbx>
                        <w:txbxContent>
                          <w:p w14:paraId="01C87545" w14:textId="5813546C" w:rsidR="007161F5" w:rsidRPr="00C62EE8" w:rsidRDefault="00896C4F" w:rsidP="007161F5">
                            <w:r w:rsidRPr="00C62EE8">
                              <w:t xml:space="preserve">There is no single Indigenous authority in our study region, who speaks for the community.  </w:t>
                            </w:r>
                            <w:r w:rsidR="00A47C6E" w:rsidRPr="00C62EE8">
                              <w:t>However, a</w:t>
                            </w:r>
                            <w:r w:rsidR="007161F5" w:rsidRPr="00C62EE8">
                              <w:t xml:space="preserve">s a condition of ethics approval, the WA Aboriginal Health Ethics Committee require researchers obtain a letter of support from the </w:t>
                            </w:r>
                            <w:proofErr w:type="spellStart"/>
                            <w:r w:rsidR="007161F5" w:rsidRPr="00C62EE8">
                              <w:t>Kulunga</w:t>
                            </w:r>
                            <w:proofErr w:type="spellEnd"/>
                            <w:r w:rsidR="007161F5" w:rsidRPr="00C62EE8">
                              <w:t xml:space="preserve"> Aboriginal Unit. </w:t>
                            </w:r>
                            <w:r w:rsidR="007A2767" w:rsidRPr="00C62EE8">
                              <w:t xml:space="preserve">This unit is endorsed by the WA Aboriginal Health Ethics Committee as having the authority to provide written informed consent to conduct research studies conducted at The Kids Research Institute Australia, involving Aboriginal and/or Torres Strait Islander peoples in the Perth </w:t>
                            </w:r>
                            <w:proofErr w:type="spellStart"/>
                            <w:r w:rsidR="007A2767" w:rsidRPr="00C62EE8">
                              <w:t>metropiltan</w:t>
                            </w:r>
                            <w:proofErr w:type="spellEnd"/>
                            <w:r w:rsidR="007A2767" w:rsidRPr="00C62EE8">
                              <w:t xml:space="preserve"> region</w:t>
                            </w:r>
                            <w:r w:rsidR="004F026B" w:rsidRPr="00C62EE8">
                              <w:t xml:space="preserve">. </w:t>
                            </w:r>
                            <w:r w:rsidR="007161F5" w:rsidRPr="00C62EE8">
                              <w:t xml:space="preserve">We received a letter of support from the </w:t>
                            </w:r>
                            <w:proofErr w:type="spellStart"/>
                            <w:r w:rsidR="007161F5" w:rsidRPr="00C62EE8">
                              <w:t>Kulunga</w:t>
                            </w:r>
                            <w:proofErr w:type="spellEnd"/>
                            <w:r w:rsidR="007161F5" w:rsidRPr="00C62EE8">
                              <w:t xml:space="preserve"> Aboriginal Unit for this research project on 13 May 2022.</w:t>
                            </w:r>
                          </w:p>
                          <w:p w14:paraId="7C859938" w14:textId="02478FBE" w:rsidR="007A2767" w:rsidRPr="00C62EE8" w:rsidRDefault="007A2767" w:rsidP="000035D5"/>
                          <w:p w14:paraId="11689492" w14:textId="146B7924" w:rsidR="007A2767" w:rsidRPr="00A47C6E" w:rsidRDefault="00A47C6E" w:rsidP="000035D5">
                            <w:r w:rsidRPr="00C62EE8">
                              <w:t>Additionally, since its inception, there has been ongoing Aboriginal governance and oversight of the project to ensure the presence of Aboriginal voices through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92.45pt;width:538.5pt;height:159.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" strokecolor="#193a65">
                <v:textbox>
                  <w:txbxContent>
                    <w:p w14:paraId="01C87545" w14:textId="5813546C" w:rsidR="007161F5" w:rsidRPr="00C62EE8" w:rsidRDefault="00896C4F" w:rsidP="007161F5">
                      <w:r w:rsidRPr="00C62EE8">
                        <w:t xml:space="preserve">There is no single Indigenous authority in our study region, who speaks for the community.  </w:t>
                      </w:r>
                      <w:r w:rsidR="00A47C6E" w:rsidRPr="00C62EE8">
                        <w:t>However, a</w:t>
                      </w:r>
                      <w:r w:rsidR="007161F5" w:rsidRPr="00C62EE8">
                        <w:t xml:space="preserve">s a condition of ethics approval, the WA Aboriginal Health Ethics Committee require researchers obtain a letter of support from the </w:t>
                      </w:r>
                      <w:proofErr w:type="spellStart"/>
                      <w:r w:rsidR="007161F5" w:rsidRPr="00C62EE8">
                        <w:t>Kulunga</w:t>
                      </w:r>
                      <w:proofErr w:type="spellEnd"/>
                      <w:r w:rsidR="007161F5" w:rsidRPr="00C62EE8">
                        <w:t xml:space="preserve"> Aboriginal Unit. </w:t>
                      </w:r>
                      <w:r w:rsidR="007A2767" w:rsidRPr="00C62EE8">
                        <w:t xml:space="preserve">This unit is endorsed by the WA Aboriginal Health Ethics Committee as having the authority to provide written informed consent to conduct research studies conducted at The Kids Research Institute Australia, involving Aboriginal and/or Torres Strait Islander peoples in the Perth </w:t>
                      </w:r>
                      <w:proofErr w:type="spellStart"/>
                      <w:r w:rsidR="007A2767" w:rsidRPr="00C62EE8">
                        <w:t>metropiltan</w:t>
                      </w:r>
                      <w:proofErr w:type="spellEnd"/>
                      <w:r w:rsidR="007A2767" w:rsidRPr="00C62EE8">
                        <w:t xml:space="preserve"> region</w:t>
                      </w:r>
                      <w:r w:rsidR="004F026B" w:rsidRPr="00C62EE8">
                        <w:t xml:space="preserve">. </w:t>
                      </w:r>
                      <w:r w:rsidR="007161F5" w:rsidRPr="00C62EE8">
                        <w:t xml:space="preserve">We received a letter of support from the </w:t>
                      </w:r>
                      <w:proofErr w:type="spellStart"/>
                      <w:r w:rsidR="007161F5" w:rsidRPr="00C62EE8">
                        <w:t>Kulunga</w:t>
                      </w:r>
                      <w:proofErr w:type="spellEnd"/>
                      <w:r w:rsidR="007161F5" w:rsidRPr="00C62EE8">
                        <w:t xml:space="preserve"> Aboriginal Unit for this research project on 13 May 2022.</w:t>
                      </w:r>
                    </w:p>
                    <w:p w14:paraId="7C859938" w14:textId="02478FBE" w:rsidR="007A2767" w:rsidRPr="00C62EE8" w:rsidRDefault="007A2767" w:rsidP="000035D5"/>
                    <w:p w14:paraId="11689492" w14:textId="146B7924" w:rsidR="007A2767" w:rsidRPr="00A47C6E" w:rsidRDefault="00A47C6E" w:rsidP="000035D5">
                      <w:r w:rsidRPr="00C62EE8">
                        <w:t>Additionally, since its inception, there has been ongoing Aboriginal governance and oversight of the project to ensure the presence of Aboriginal voices throughout.</w:t>
                      </w:r>
                    </w:p>
                  </w:txbxContent>
                </v:textbox>
                <w10:wrap type="topAndBottom" anchorx="margin"/>
              </v:shape>
            </w:pict>
          </mc:Fallback>
        </mc:AlternateContent>
      </w:r>
      <w:r w:rsidRPr="00A47C6E">
        <w:t xml:space="preserve">Did you obtain written informed consent from a representative of the local community or region before the research took place? How did you establish who speaks for the community? </w:t>
      </w:r>
      <w:bookmarkStart w:id="6" w:name="_Hlk78275784"/>
      <w:r w:rsidRPr="00A47C6E">
        <w:t xml:space="preserve">Details of written informed consent obtained from study participants should be reported separately in the Methods section of your manuscript. </w:t>
      </w:r>
    </w:p>
    <w:bookmarkEnd w:id="6"/>
    <w:p w14:paraId="059EF262" w14:textId="77777777" w:rsidR="00BB0F2A" w:rsidRDefault="00BB0F2A" w:rsidP="000035D5">
      <w:pPr>
        <w:spacing w:before="240" w:after="240"/>
      </w:pPr>
    </w:p>
    <w:p w14:paraId="56C5D771" w14:textId="77777777" w:rsidR="00BB0F2A" w:rsidRDefault="00BB0F2A" w:rsidP="000035D5">
      <w:pPr>
        <w:spacing w:before="240" w:after="240"/>
      </w:pPr>
    </w:p>
    <w:p w14:paraId="7E5C29FC" w14:textId="77777777" w:rsidR="00BB0F2A" w:rsidRDefault="00BB0F2A" w:rsidP="000035D5">
      <w:pPr>
        <w:spacing w:before="240" w:after="240"/>
      </w:pPr>
    </w:p>
    <w:p w14:paraId="6B9BADC3" w14:textId="1329CDA5" w:rsidR="000035D5" w:rsidRDefault="00BB0F2A"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5C2DBC7">
                <wp:simplePos x="0" y="0"/>
                <wp:positionH relativeFrom="margin">
                  <wp:align>left</wp:align>
                </wp:positionH>
                <wp:positionV relativeFrom="paragraph">
                  <wp:posOffset>530860</wp:posOffset>
                </wp:positionV>
                <wp:extent cx="6838950" cy="282448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24480"/>
                        </a:xfrm>
                        <a:prstGeom prst="rect">
                          <a:avLst/>
                        </a:prstGeom>
                        <a:solidFill>
                          <a:srgbClr val="FFFFFF"/>
                        </a:solidFill>
                        <a:ln w="9525">
                          <a:solidFill>
                            <a:srgbClr val="193A65"/>
                          </a:solidFill>
                          <a:miter lim="800000"/>
                          <a:headEnd/>
                          <a:tailEnd/>
                        </a:ln>
                      </wps:spPr>
                      <wps:txbx>
                        <w:txbxContent>
                          <w:p w14:paraId="28DAE81B" w14:textId="453AC9A1" w:rsidR="009E401C" w:rsidRDefault="009E401C" w:rsidP="009E401C">
                            <w:pPr>
                              <w:jc w:val="both"/>
                            </w:pPr>
                            <w:r>
                              <w:t xml:space="preserve">Throughout 2022, we hosted three pre-study workshops with Aboriginal Elders, parents/carers of Aboriginal and/or Torres Strait Islander children, and those working in Aboriginal health.  These workshops sought to: 1) garner support for our project (and to learn if this was a topic that members of the Boorloo Aboriginal community wanted researched), 2) acquire feedback on our proposed methods, and 3) identify community members’ understanding of potential barriers to vaccination, thereby helping to develop the interview questions. </w:t>
                            </w:r>
                            <w:r w:rsidR="00BB0F2A">
                              <w:t xml:space="preserve"> Through these workshops, members of the local community were able to provide input into the study aims, study design, methodology and anticipated outcomes. </w:t>
                            </w:r>
                          </w:p>
                          <w:p w14:paraId="2FAF9BC4" w14:textId="77777777" w:rsidR="009E401C" w:rsidRDefault="009E401C" w:rsidP="009E401C">
                            <w:pPr>
                              <w:jc w:val="both"/>
                            </w:pPr>
                          </w:p>
                          <w:p w14:paraId="3AE64DE8" w14:textId="7B0629A2" w:rsidR="00A5354E" w:rsidRPr="00A5354E" w:rsidRDefault="00BB0F2A" w:rsidP="00D23EA6">
                            <w:pPr>
                              <w:jc w:val="both"/>
                              <w:rPr>
                                <w:color w:val="FF0000"/>
                              </w:rPr>
                            </w:pPr>
                            <w:r>
                              <w:t xml:space="preserve">Additionally, prior </w:t>
                            </w:r>
                            <w:r w:rsidR="009E401C">
                              <w:t xml:space="preserve">to seeking human ethics approval to conduct this research, we also presented our proposed study to a panel of </w:t>
                            </w:r>
                            <w:r w:rsidR="00BA09FE">
                              <w:t xml:space="preserve">both </w:t>
                            </w:r>
                            <w:r w:rsidR="009E401C">
                              <w:t>Aboriginal</w:t>
                            </w:r>
                            <w:r w:rsidR="00BA09FE">
                              <w:t xml:space="preserve"> and non-Aboriginal</w:t>
                            </w:r>
                            <w:r w:rsidR="00010FDC">
                              <w:t xml:space="preserve"> researchers and community members from across the country.  Members of this panel were able to provide input and advice to </w:t>
                            </w:r>
                            <w:proofErr w:type="spellStart"/>
                            <w:r w:rsidR="00010FDC">
                              <w:t>reseachers</w:t>
                            </w:r>
                            <w:proofErr w:type="spellEnd"/>
                            <w:r w:rsidR="00010FDC">
                              <w:t xml:space="preserve"> on their projects, to ensure they are being caried out in a culturally safe and meaningful wa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1.8pt;width:538.5pt;height:222.4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" strokecolor="#193a65">
                <v:textbox>
                  <w:txbxContent>
                    <w:p w14:paraId="28DAE81B" w14:textId="453AC9A1" w:rsidR="009E401C" w:rsidRDefault="009E401C" w:rsidP="009E401C">
                      <w:pPr>
                        <w:jc w:val="both"/>
                      </w:pPr>
                      <w:r>
                        <w:t xml:space="preserve">Throughout 2022, we hosted three pre-study workshops with Aboriginal Elders, parents/carers of Aboriginal and/or Torres Strait Islander children, and those working in Aboriginal health.  These workshops sought to: 1) garner support for our project (and to learn if this was a topic that members of the Boorloo Aboriginal community wanted researched), 2) acquire feedback on our proposed methods, and 3) identify community members’ understanding of potential barriers to vaccination, thereby helping to develop the interview questions. </w:t>
                      </w:r>
                      <w:r w:rsidR="00BB0F2A">
                        <w:t xml:space="preserve"> Through these workshops, members of the local community were able to provide input into the study aims, study design, methodology and anticipated outcomes. </w:t>
                      </w:r>
                    </w:p>
                    <w:p w14:paraId="2FAF9BC4" w14:textId="77777777" w:rsidR="009E401C" w:rsidRDefault="009E401C" w:rsidP="009E401C">
                      <w:pPr>
                        <w:jc w:val="both"/>
                      </w:pPr>
                    </w:p>
                    <w:p w14:paraId="3AE64DE8" w14:textId="7B0629A2" w:rsidR="00A5354E" w:rsidRPr="00A5354E" w:rsidRDefault="00BB0F2A" w:rsidP="00D23EA6">
                      <w:pPr>
                        <w:jc w:val="both"/>
                        <w:rPr>
                          <w:color w:val="FF0000"/>
                        </w:rPr>
                      </w:pPr>
                      <w:r>
                        <w:t xml:space="preserve">Additionally, prior </w:t>
                      </w:r>
                      <w:r w:rsidR="009E401C">
                        <w:t xml:space="preserve">to seeking human ethics approval to conduct this research, we also presented our proposed study to a panel of </w:t>
                      </w:r>
                      <w:r w:rsidR="00BA09FE">
                        <w:t xml:space="preserve">both </w:t>
                      </w:r>
                      <w:r w:rsidR="009E401C">
                        <w:t>Aboriginal</w:t>
                      </w:r>
                      <w:r w:rsidR="00BA09FE">
                        <w:t xml:space="preserve"> and non-Aboriginal</w:t>
                      </w:r>
                      <w:r w:rsidR="00010FDC">
                        <w:t xml:space="preserve"> researchers and community members from across the country.  Members of this panel were able to provide input and advice to </w:t>
                      </w:r>
                      <w:proofErr w:type="spellStart"/>
                      <w:r w:rsidR="00010FDC">
                        <w:t>reseachers</w:t>
                      </w:r>
                      <w:proofErr w:type="spellEnd"/>
                      <w:r w:rsidR="00010FDC">
                        <w:t xml:space="preserve"> on their projects, to ensure they are being caried out in a culturally safe and meaningful wa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71E2BEA" w14:textId="27F23D63" w:rsidR="009E401C" w:rsidRDefault="009E401C" w:rsidP="000035D5">
      <w:pPr>
        <w:spacing w:before="240" w:after="240"/>
      </w:pPr>
    </w:p>
    <w:p w14:paraId="10DBD6E6" w14:textId="77777777" w:rsidR="00BB0F2A" w:rsidRDefault="0019640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60DF73E">
                <wp:simplePos x="0" y="0"/>
                <wp:positionH relativeFrom="margin">
                  <wp:align>left</wp:align>
                </wp:positionH>
                <wp:positionV relativeFrom="paragraph">
                  <wp:posOffset>561539</wp:posOffset>
                </wp:positionV>
                <wp:extent cx="6838950" cy="1732915"/>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32915"/>
                        </a:xfrm>
                        <a:prstGeom prst="rect">
                          <a:avLst/>
                        </a:prstGeom>
                        <a:solidFill>
                          <a:srgbClr val="FFFFFF"/>
                        </a:solidFill>
                        <a:ln w="9525">
                          <a:solidFill>
                            <a:srgbClr val="193A65"/>
                          </a:solidFill>
                          <a:miter lim="800000"/>
                          <a:headEnd/>
                          <a:tailEnd/>
                        </a:ln>
                      </wps:spPr>
                      <wps:txbx>
                        <w:txbxContent>
                          <w:p w14:paraId="53B10E27" w14:textId="0CC64060" w:rsidR="000035D5" w:rsidRPr="0019640C" w:rsidRDefault="00A5354E" w:rsidP="000035D5">
                            <w:r w:rsidRPr="0019640C">
                              <w:t xml:space="preserve">Project documents </w:t>
                            </w:r>
                            <w:r w:rsidR="0019640C" w:rsidRPr="0019640C">
                              <w:t>including participant information forms, participant consent forms, demographic survey questions and interview questions</w:t>
                            </w:r>
                            <w:r w:rsidR="00BB0F2A">
                              <w:t xml:space="preserve"> were</w:t>
                            </w:r>
                            <w:r w:rsidR="0019640C" w:rsidRPr="0019640C">
                              <w:t xml:space="preserve"> </w:t>
                            </w:r>
                            <w:r w:rsidRPr="0019640C">
                              <w:t xml:space="preserve">reviewed by </w:t>
                            </w:r>
                            <w:r w:rsidR="0019640C" w:rsidRPr="0019640C">
                              <w:t xml:space="preserve">two </w:t>
                            </w:r>
                            <w:r w:rsidRPr="0019640C">
                              <w:t>Aboriginal community members to ensure</w:t>
                            </w:r>
                            <w:r w:rsidR="0019640C" w:rsidRPr="0019640C">
                              <w:t xml:space="preserve"> the language used was</w:t>
                            </w:r>
                            <w:r w:rsidRPr="0019640C">
                              <w:t xml:space="preserve"> culturally and linguistically appropriate</w:t>
                            </w:r>
                            <w:r w:rsidR="0019640C" w:rsidRPr="0019640C">
                              <w:t xml:space="preserve">. These community members were provided with an </w:t>
                            </w:r>
                            <w:proofErr w:type="spellStart"/>
                            <w:r w:rsidR="0019640C" w:rsidRPr="0019640C">
                              <w:t>honarium</w:t>
                            </w:r>
                            <w:proofErr w:type="spellEnd"/>
                            <w:r w:rsidR="0019640C" w:rsidRPr="0019640C">
                              <w:t xml:space="preserve"> payment for their review of these documents. </w:t>
                            </w:r>
                            <w:r w:rsidRPr="0019640C">
                              <w:t xml:space="preserve">  </w:t>
                            </w:r>
                            <w:r w:rsidR="0019640C" w:rsidRPr="0019640C">
                              <w:t xml:space="preserve">A condition of eligibility for this project was that </w:t>
                            </w:r>
                            <w:r w:rsidRPr="0019640C">
                              <w:t xml:space="preserve">participants could read and understand English.  </w:t>
                            </w:r>
                            <w:r w:rsidR="0019640C" w:rsidRPr="0019640C">
                              <w:t xml:space="preserve">Prior to commencing data collection, researchers spent time describing the study to parents/carers in detail (which included thoroughly talking through each section of the participant information and consent forms).  If parents/carers were interested in participating, researchers then obtained informed written consent to proce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4.2pt;width:538.5pt;height:136.4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h4IGQ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" strokecolor="#193a65">
                <v:textbox>
                  <w:txbxContent>
                    <w:p w14:paraId="53B10E27" w14:textId="0CC64060" w:rsidR="000035D5" w:rsidRPr="0019640C" w:rsidRDefault="00A5354E" w:rsidP="000035D5">
                      <w:r w:rsidRPr="0019640C">
                        <w:t xml:space="preserve">Project documents </w:t>
                      </w:r>
                      <w:r w:rsidR="0019640C" w:rsidRPr="0019640C">
                        <w:t>including participant information forms, participant consent forms, demographic survey questions and interview questions</w:t>
                      </w:r>
                      <w:r w:rsidR="00BB0F2A">
                        <w:t xml:space="preserve"> were</w:t>
                      </w:r>
                      <w:r w:rsidR="0019640C" w:rsidRPr="0019640C">
                        <w:t xml:space="preserve"> </w:t>
                      </w:r>
                      <w:r w:rsidRPr="0019640C">
                        <w:t xml:space="preserve">reviewed by </w:t>
                      </w:r>
                      <w:r w:rsidR="0019640C" w:rsidRPr="0019640C">
                        <w:t xml:space="preserve">two </w:t>
                      </w:r>
                      <w:r w:rsidRPr="0019640C">
                        <w:t>Aboriginal community members to ensure</w:t>
                      </w:r>
                      <w:r w:rsidR="0019640C" w:rsidRPr="0019640C">
                        <w:t xml:space="preserve"> the language used was</w:t>
                      </w:r>
                      <w:r w:rsidRPr="0019640C">
                        <w:t xml:space="preserve"> culturally and linguistically appropriate</w:t>
                      </w:r>
                      <w:r w:rsidR="0019640C" w:rsidRPr="0019640C">
                        <w:t xml:space="preserve">. These community members were provided with an </w:t>
                      </w:r>
                      <w:proofErr w:type="spellStart"/>
                      <w:r w:rsidR="0019640C" w:rsidRPr="0019640C">
                        <w:t>honarium</w:t>
                      </w:r>
                      <w:proofErr w:type="spellEnd"/>
                      <w:r w:rsidR="0019640C" w:rsidRPr="0019640C">
                        <w:t xml:space="preserve"> payment for their review of these documents. </w:t>
                      </w:r>
                      <w:r w:rsidRPr="0019640C">
                        <w:t xml:space="preserve">  </w:t>
                      </w:r>
                      <w:r w:rsidR="0019640C" w:rsidRPr="0019640C">
                        <w:t xml:space="preserve">A condition of eligibility for this project was that </w:t>
                      </w:r>
                      <w:r w:rsidRPr="0019640C">
                        <w:t xml:space="preserve">participants could read and understand English.  </w:t>
                      </w:r>
                      <w:r w:rsidR="0019640C" w:rsidRPr="0019640C">
                        <w:t xml:space="preserve">Prior to commencing data collection, researchers spent time describing the study to parents/carers in detail (which included thoroughly talking through each section of the participant information and consent forms).  If parents/carers were interested in participating, researchers then obtained informed written consent to proce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393A0AEC" w14:textId="55BEB969" w:rsidR="000035D5" w:rsidRDefault="00A5354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C4AFF54">
                <wp:simplePos x="0" y="0"/>
                <wp:positionH relativeFrom="margin">
                  <wp:align>left</wp:align>
                </wp:positionH>
                <wp:positionV relativeFrom="paragraph">
                  <wp:posOffset>667385</wp:posOffset>
                </wp:positionV>
                <wp:extent cx="6838950" cy="262001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20010"/>
                        </a:xfrm>
                        <a:prstGeom prst="rect">
                          <a:avLst/>
                        </a:prstGeom>
                        <a:solidFill>
                          <a:srgbClr val="FFFFFF"/>
                        </a:solidFill>
                        <a:ln w="9525">
                          <a:solidFill>
                            <a:srgbClr val="193A65"/>
                          </a:solidFill>
                          <a:miter lim="800000"/>
                          <a:headEnd/>
                          <a:tailEnd/>
                        </a:ln>
                      </wps:spPr>
                      <wps:txbx>
                        <w:txbxContent>
                          <w:p w14:paraId="39DEC279" w14:textId="77777777" w:rsidR="00A5354E" w:rsidRPr="005D7F05" w:rsidRDefault="00A5354E" w:rsidP="00A5354E">
                            <w:pPr>
                              <w:jc w:val="both"/>
                              <w:rPr>
                                <w:rFonts w:cstheme="minorHAnsi"/>
                              </w:rPr>
                            </w:pPr>
                            <w:r w:rsidRPr="005D7F05">
                              <w:rPr>
                                <w:rFonts w:cstheme="minorHAnsi"/>
                              </w:rPr>
                              <w:t>The findings of the research were presented to stakeholders and community members at a Community Forum in April 2024. At this forum, the research team shared preliminary findings and sought verbal feedback on whether the findings resonated with attendees, and how the findings could be communicated</w:t>
                            </w:r>
                          </w:p>
                          <w:p w14:paraId="07AF4D1D" w14:textId="310221FD" w:rsidR="00A5354E" w:rsidRPr="005D7F05" w:rsidRDefault="00A5354E" w:rsidP="00A5354E">
                            <w:pPr>
                              <w:jc w:val="both"/>
                              <w:rPr>
                                <w:rFonts w:cstheme="minorHAnsi"/>
                              </w:rPr>
                            </w:pPr>
                            <w:r w:rsidRPr="005D7F05">
                              <w:rPr>
                                <w:rFonts w:cstheme="minorHAnsi"/>
                              </w:rPr>
                              <w:t xml:space="preserve"> about in most respectful way. Final themes presented in this paper incorporate the feedback received. </w:t>
                            </w:r>
                          </w:p>
                          <w:p w14:paraId="43EFC56C" w14:textId="77777777" w:rsidR="00A5354E" w:rsidRPr="005D7F05" w:rsidRDefault="00A5354E" w:rsidP="00A5354E">
                            <w:pPr>
                              <w:jc w:val="both"/>
                              <w:rPr>
                                <w:rFonts w:cstheme="minorHAnsi"/>
                                <w:color w:val="FF0000"/>
                              </w:rPr>
                            </w:pPr>
                          </w:p>
                          <w:p w14:paraId="53BB4BE0" w14:textId="28B58E69" w:rsidR="00A5354E" w:rsidRPr="005D7F05" w:rsidRDefault="00A5354E" w:rsidP="00A5354E">
                            <w:pPr>
                              <w:jc w:val="both"/>
                              <w:rPr>
                                <w:rFonts w:cstheme="minorHAnsi"/>
                              </w:rPr>
                            </w:pPr>
                            <w:r w:rsidRPr="005D7F05">
                              <w:rPr>
                                <w:rFonts w:cstheme="minorHAnsi"/>
                              </w:rPr>
                              <w:t>Additionally, project findings were presented to</w:t>
                            </w:r>
                            <w:r w:rsidR="00582CCB" w:rsidRPr="005D7F05">
                              <w:rPr>
                                <w:rFonts w:cstheme="minorHAnsi"/>
                              </w:rPr>
                              <w:t xml:space="preserve"> the Our Children’s Health Research Aboriginal Advisors (OCHRAA)</w:t>
                            </w:r>
                            <w:r w:rsidR="005D7F05" w:rsidRPr="005D7F05">
                              <w:rPr>
                                <w:rFonts w:cstheme="minorHAnsi"/>
                              </w:rPr>
                              <w:t xml:space="preserve"> through the</w:t>
                            </w:r>
                            <w:r w:rsidR="00582CCB" w:rsidRPr="005D7F05">
                              <w:rPr>
                                <w:rFonts w:cstheme="minorHAnsi"/>
                              </w:rPr>
                              <w:t xml:space="preserve"> Wesfarmers Centre of Vaccine and Infectious </w:t>
                            </w:r>
                            <w:r w:rsidR="005D7F05" w:rsidRPr="005D7F05">
                              <w:rPr>
                                <w:rFonts w:cstheme="minorHAnsi"/>
                              </w:rPr>
                              <w:t>Diseases</w:t>
                            </w:r>
                            <w:r w:rsidR="00582CCB" w:rsidRPr="005D7F05">
                              <w:rPr>
                                <w:rFonts w:cstheme="minorHAnsi"/>
                              </w:rPr>
                              <w:t xml:space="preserve"> on 30 July 2024.  This group is made up of 15 Aboriginal community members from across Western Australia (not just Boorloo)</w:t>
                            </w:r>
                            <w:r w:rsidR="005D7F05" w:rsidRPr="005D7F05">
                              <w:rPr>
                                <w:rFonts w:cstheme="minorHAnsi"/>
                              </w:rPr>
                              <w:t xml:space="preserve"> and include </w:t>
                            </w:r>
                            <w:r w:rsidR="00582CCB" w:rsidRPr="005D7F05">
                              <w:rPr>
                                <w:rFonts w:cstheme="minorHAnsi"/>
                              </w:rPr>
                              <w:t>Aboriginal Elders, health care workers, parents and grandparents</w:t>
                            </w:r>
                            <w:r w:rsidR="005D7F05" w:rsidRPr="005D7F05">
                              <w:rPr>
                                <w:rFonts w:cstheme="minorHAnsi"/>
                              </w:rPr>
                              <w:t xml:space="preserve">.  Advisors in this group are committed to sharing project findings through their networks to aid researchers in </w:t>
                            </w:r>
                            <w:proofErr w:type="spellStart"/>
                            <w:r w:rsidR="005D7F05" w:rsidRPr="005D7F05">
                              <w:rPr>
                                <w:rFonts w:cstheme="minorHAnsi"/>
                              </w:rPr>
                              <w:t>disseminting</w:t>
                            </w:r>
                            <w:proofErr w:type="spellEnd"/>
                            <w:r w:rsidR="005D7F05" w:rsidRPr="005D7F05">
                              <w:rPr>
                                <w:rFonts w:cstheme="minorHAnsi"/>
                              </w:rPr>
                              <w:t xml:space="preserve"> results widely. </w:t>
                            </w:r>
                          </w:p>
                          <w:p w14:paraId="019FA9B7" w14:textId="77777777" w:rsidR="0019640C" w:rsidRPr="005D7F05" w:rsidRDefault="0019640C" w:rsidP="00A5354E">
                            <w:pPr>
                              <w:jc w:val="both"/>
                              <w:rPr>
                                <w:rFonts w:cstheme="minorHAnsi"/>
                                <w:color w:val="FF0000"/>
                              </w:rPr>
                            </w:pPr>
                          </w:p>
                          <w:p w14:paraId="63B5C0C8" w14:textId="2A09B4E5" w:rsidR="000035D5" w:rsidRPr="005D7F05" w:rsidRDefault="0019640C" w:rsidP="000035D5">
                            <w:pPr>
                              <w:rPr>
                                <w:rFonts w:cstheme="minorHAnsi"/>
                              </w:rPr>
                            </w:pPr>
                            <w:r w:rsidRPr="005D7F05">
                              <w:rPr>
                                <w:rFonts w:cstheme="minorHAnsi"/>
                              </w:rPr>
                              <w:t xml:space="preserve">Lastly, one-page plain language summary reports will be produced and disseminated to partner organisations to share with their clients and other members of the </w:t>
                            </w:r>
                            <w:r w:rsidR="00582CCB" w:rsidRPr="005D7F05">
                              <w:rPr>
                                <w:rFonts w:cstheme="minorHAnsi"/>
                              </w:rPr>
                              <w:t xml:space="preserve">Boorloo </w:t>
                            </w:r>
                            <w:r w:rsidRPr="005D7F05">
                              <w:rPr>
                                <w:rFonts w:cstheme="minorHAnsi"/>
                              </w:rPr>
                              <w:t xml:space="preserve">Aborigin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2.55pt;width:538.5pt;height:206.3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" strokecolor="#193a65">
                <v:textbox>
                  <w:txbxContent>
                    <w:p w14:paraId="39DEC279" w14:textId="77777777" w:rsidR="00A5354E" w:rsidRPr="005D7F05" w:rsidRDefault="00A5354E" w:rsidP="00A5354E">
                      <w:pPr>
                        <w:jc w:val="both"/>
                        <w:rPr>
                          <w:rFonts w:cstheme="minorHAnsi"/>
                        </w:rPr>
                      </w:pPr>
                      <w:r w:rsidRPr="005D7F05">
                        <w:rPr>
                          <w:rFonts w:cstheme="minorHAnsi"/>
                        </w:rPr>
                        <w:t>The findings of the research were presented to stakeholders and community members at a Community Forum in April 2024. At this forum, the research team shared preliminary findings and sought verbal feedback on whether the findings resonated with attendees, and how the findings could be communicated</w:t>
                      </w:r>
                    </w:p>
                    <w:p w14:paraId="07AF4D1D" w14:textId="310221FD" w:rsidR="00A5354E" w:rsidRPr="005D7F05" w:rsidRDefault="00A5354E" w:rsidP="00A5354E">
                      <w:pPr>
                        <w:jc w:val="both"/>
                        <w:rPr>
                          <w:rFonts w:cstheme="minorHAnsi"/>
                        </w:rPr>
                      </w:pPr>
                      <w:r w:rsidRPr="005D7F05">
                        <w:rPr>
                          <w:rFonts w:cstheme="minorHAnsi"/>
                        </w:rPr>
                        <w:t xml:space="preserve"> about in most respectful way. Final themes presented in this paper incorporate the feedback received. </w:t>
                      </w:r>
                    </w:p>
                    <w:p w14:paraId="43EFC56C" w14:textId="77777777" w:rsidR="00A5354E" w:rsidRPr="005D7F05" w:rsidRDefault="00A5354E" w:rsidP="00A5354E">
                      <w:pPr>
                        <w:jc w:val="both"/>
                        <w:rPr>
                          <w:rFonts w:cstheme="minorHAnsi"/>
                          <w:color w:val="FF0000"/>
                        </w:rPr>
                      </w:pPr>
                    </w:p>
                    <w:p w14:paraId="53BB4BE0" w14:textId="28B58E69" w:rsidR="00A5354E" w:rsidRPr="005D7F05" w:rsidRDefault="00A5354E" w:rsidP="00A5354E">
                      <w:pPr>
                        <w:jc w:val="both"/>
                        <w:rPr>
                          <w:rFonts w:cstheme="minorHAnsi"/>
                        </w:rPr>
                      </w:pPr>
                      <w:r w:rsidRPr="005D7F05">
                        <w:rPr>
                          <w:rFonts w:cstheme="minorHAnsi"/>
                        </w:rPr>
                        <w:t>Additionally, project findings were presented to</w:t>
                      </w:r>
                      <w:r w:rsidR="00582CCB" w:rsidRPr="005D7F05">
                        <w:rPr>
                          <w:rFonts w:cstheme="minorHAnsi"/>
                        </w:rPr>
                        <w:t xml:space="preserve"> the Our Children’s Health Research Aboriginal Advisors (OCHRAA)</w:t>
                      </w:r>
                      <w:r w:rsidR="005D7F05" w:rsidRPr="005D7F05">
                        <w:rPr>
                          <w:rFonts w:cstheme="minorHAnsi"/>
                        </w:rPr>
                        <w:t xml:space="preserve"> through the</w:t>
                      </w:r>
                      <w:r w:rsidR="00582CCB" w:rsidRPr="005D7F05">
                        <w:rPr>
                          <w:rFonts w:cstheme="minorHAnsi"/>
                        </w:rPr>
                        <w:t xml:space="preserve"> Wesfarmers Centre of Vaccine and Infectious </w:t>
                      </w:r>
                      <w:r w:rsidR="005D7F05" w:rsidRPr="005D7F05">
                        <w:rPr>
                          <w:rFonts w:cstheme="minorHAnsi"/>
                        </w:rPr>
                        <w:t>Diseases</w:t>
                      </w:r>
                      <w:r w:rsidR="00582CCB" w:rsidRPr="005D7F05">
                        <w:rPr>
                          <w:rFonts w:cstheme="minorHAnsi"/>
                        </w:rPr>
                        <w:t xml:space="preserve"> on 30 July 2024.  This group is made up of 15 Aboriginal community members from across Western Australia (not just Boorloo)</w:t>
                      </w:r>
                      <w:r w:rsidR="005D7F05" w:rsidRPr="005D7F05">
                        <w:rPr>
                          <w:rFonts w:cstheme="minorHAnsi"/>
                        </w:rPr>
                        <w:t xml:space="preserve"> and include </w:t>
                      </w:r>
                      <w:r w:rsidR="00582CCB" w:rsidRPr="005D7F05">
                        <w:rPr>
                          <w:rFonts w:cstheme="minorHAnsi"/>
                        </w:rPr>
                        <w:t>Aboriginal Elders, health care workers, parents and grandparents</w:t>
                      </w:r>
                      <w:r w:rsidR="005D7F05" w:rsidRPr="005D7F05">
                        <w:rPr>
                          <w:rFonts w:cstheme="minorHAnsi"/>
                        </w:rPr>
                        <w:t xml:space="preserve">.  Advisors in this group are committed to sharing project findings through their networks to aid researchers in </w:t>
                      </w:r>
                      <w:proofErr w:type="spellStart"/>
                      <w:r w:rsidR="005D7F05" w:rsidRPr="005D7F05">
                        <w:rPr>
                          <w:rFonts w:cstheme="minorHAnsi"/>
                        </w:rPr>
                        <w:t>disseminting</w:t>
                      </w:r>
                      <w:proofErr w:type="spellEnd"/>
                      <w:r w:rsidR="005D7F05" w:rsidRPr="005D7F05">
                        <w:rPr>
                          <w:rFonts w:cstheme="minorHAnsi"/>
                        </w:rPr>
                        <w:t xml:space="preserve"> results widely. </w:t>
                      </w:r>
                    </w:p>
                    <w:p w14:paraId="019FA9B7" w14:textId="77777777" w:rsidR="0019640C" w:rsidRPr="005D7F05" w:rsidRDefault="0019640C" w:rsidP="00A5354E">
                      <w:pPr>
                        <w:jc w:val="both"/>
                        <w:rPr>
                          <w:rFonts w:cstheme="minorHAnsi"/>
                          <w:color w:val="FF0000"/>
                        </w:rPr>
                      </w:pPr>
                    </w:p>
                    <w:p w14:paraId="63B5C0C8" w14:textId="2A09B4E5" w:rsidR="000035D5" w:rsidRPr="005D7F05" w:rsidRDefault="0019640C" w:rsidP="000035D5">
                      <w:pPr>
                        <w:rPr>
                          <w:rFonts w:cstheme="minorHAnsi"/>
                        </w:rPr>
                      </w:pPr>
                      <w:r w:rsidRPr="005D7F05">
                        <w:rPr>
                          <w:rFonts w:cstheme="minorHAnsi"/>
                        </w:rPr>
                        <w:t xml:space="preserve">Lastly, one-page plain language summary reports will be produced and disseminated to partner organisations to share with their clients and other members of the </w:t>
                      </w:r>
                      <w:r w:rsidR="00582CCB" w:rsidRPr="005D7F05">
                        <w:rPr>
                          <w:rFonts w:cstheme="minorHAnsi"/>
                        </w:rPr>
                        <w:t xml:space="preserve">Boorloo </w:t>
                      </w:r>
                      <w:r w:rsidRPr="005D7F05">
                        <w:rPr>
                          <w:rFonts w:cstheme="minorHAnsi"/>
                        </w:rPr>
                        <w:t xml:space="preserve">Aboriginal community.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1CD1E8D" w14:textId="690BF282" w:rsidR="00A5354E" w:rsidRDefault="00A5354E" w:rsidP="000035D5">
      <w:pPr>
        <w:spacing w:before="240" w:after="240"/>
        <w:rPr>
          <w:b/>
        </w:rPr>
      </w:pPr>
    </w:p>
    <w:p w14:paraId="633D3D21" w14:textId="7003875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2A243F" w:rsidR="000035D5" w:rsidRDefault="009069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D2A243F" w:rsidR="000035D5" w:rsidRDefault="0090694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EFA37A4" w:rsidR="000035D5" w:rsidRDefault="009069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EFA37A4" w:rsidR="000035D5" w:rsidRDefault="0090694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03BB76" w:rsidR="000035D5" w:rsidRDefault="009069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03BB76" w:rsidR="000035D5" w:rsidRDefault="0090694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02B1FB" w:rsidR="000035D5" w:rsidRDefault="009069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302B1FB" w:rsidR="000035D5" w:rsidRDefault="0090694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A19ECD" w:rsidR="000035D5" w:rsidRDefault="009069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FA19ECD" w:rsidR="000035D5" w:rsidRDefault="0090694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B0F2A" w:rsidRPr="00F57A3B" w:rsidRDefault="00BB0F2A">
      <w:pPr>
        <w:rPr>
          <w:rFonts w:ascii="Arial" w:hAnsi="Arial" w:cs="Arial"/>
        </w:rPr>
      </w:pPr>
    </w:p>
    <w:sectPr w:rsidR="00BB0F2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FDC"/>
    <w:rsid w:val="000637FA"/>
    <w:rsid w:val="0007159D"/>
    <w:rsid w:val="000F365D"/>
    <w:rsid w:val="001116BE"/>
    <w:rsid w:val="00116E71"/>
    <w:rsid w:val="0019640C"/>
    <w:rsid w:val="00335779"/>
    <w:rsid w:val="003614E9"/>
    <w:rsid w:val="004A7A57"/>
    <w:rsid w:val="004C71C4"/>
    <w:rsid w:val="004F026B"/>
    <w:rsid w:val="00515BC0"/>
    <w:rsid w:val="00541C18"/>
    <w:rsid w:val="00550023"/>
    <w:rsid w:val="0057285F"/>
    <w:rsid w:val="00580384"/>
    <w:rsid w:val="00582CCB"/>
    <w:rsid w:val="005A1186"/>
    <w:rsid w:val="005D7F05"/>
    <w:rsid w:val="00630679"/>
    <w:rsid w:val="0066581A"/>
    <w:rsid w:val="00683C91"/>
    <w:rsid w:val="0069423E"/>
    <w:rsid w:val="006F5F45"/>
    <w:rsid w:val="00700C6B"/>
    <w:rsid w:val="007161F5"/>
    <w:rsid w:val="007A2767"/>
    <w:rsid w:val="00831ADE"/>
    <w:rsid w:val="00841F25"/>
    <w:rsid w:val="00896C4F"/>
    <w:rsid w:val="0090694F"/>
    <w:rsid w:val="009364D9"/>
    <w:rsid w:val="009E401C"/>
    <w:rsid w:val="00A43F5B"/>
    <w:rsid w:val="00A47C6E"/>
    <w:rsid w:val="00A5354E"/>
    <w:rsid w:val="00A83DBE"/>
    <w:rsid w:val="00A961CD"/>
    <w:rsid w:val="00AD10B8"/>
    <w:rsid w:val="00AD3774"/>
    <w:rsid w:val="00AD410C"/>
    <w:rsid w:val="00BA09FE"/>
    <w:rsid w:val="00BB0F2A"/>
    <w:rsid w:val="00BD19EC"/>
    <w:rsid w:val="00C62EE8"/>
    <w:rsid w:val="00CF6C2C"/>
    <w:rsid w:val="00D23EA6"/>
    <w:rsid w:val="00E004E6"/>
    <w:rsid w:val="00E976A3"/>
    <w:rsid w:val="00F112F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00C6B"/>
    <w:rPr>
      <w:sz w:val="16"/>
      <w:szCs w:val="16"/>
    </w:rPr>
  </w:style>
  <w:style w:type="paragraph" w:styleId="CommentText">
    <w:name w:val="annotation text"/>
    <w:basedOn w:val="Normal"/>
    <w:link w:val="CommentTextChar"/>
    <w:uiPriority w:val="99"/>
    <w:unhideWhenUsed/>
    <w:rsid w:val="00700C6B"/>
    <w:rPr>
      <w:sz w:val="20"/>
      <w:szCs w:val="20"/>
    </w:rPr>
  </w:style>
  <w:style w:type="character" w:customStyle="1" w:styleId="CommentTextChar">
    <w:name w:val="Comment Text Char"/>
    <w:basedOn w:val="DefaultParagraphFont"/>
    <w:link w:val="CommentText"/>
    <w:uiPriority w:val="99"/>
    <w:rsid w:val="00700C6B"/>
    <w:rPr>
      <w:sz w:val="20"/>
      <w:szCs w:val="20"/>
    </w:rPr>
  </w:style>
  <w:style w:type="paragraph" w:styleId="CommentSubject">
    <w:name w:val="annotation subject"/>
    <w:basedOn w:val="CommentText"/>
    <w:next w:val="CommentText"/>
    <w:link w:val="CommentSubjectChar"/>
    <w:uiPriority w:val="99"/>
    <w:semiHidden/>
    <w:unhideWhenUsed/>
    <w:rsid w:val="00700C6B"/>
    <w:rPr>
      <w:b/>
      <w:bCs/>
    </w:rPr>
  </w:style>
  <w:style w:type="character" w:customStyle="1" w:styleId="CommentSubjectChar">
    <w:name w:val="Comment Subject Char"/>
    <w:basedOn w:val="CommentTextChar"/>
    <w:link w:val="CommentSubject"/>
    <w:uiPriority w:val="99"/>
    <w:semiHidden/>
    <w:rsid w:val="00700C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5</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a Puca</cp:lastModifiedBy>
  <cp:revision>17</cp:revision>
  <dcterms:created xsi:type="dcterms:W3CDTF">2025-02-11T03:13:00Z</dcterms:created>
  <dcterms:modified xsi:type="dcterms:W3CDTF">2025-02-24T03:22:00Z</dcterms:modified>
</cp:coreProperties>
</file>